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9E9A1" w14:textId="77777777" w:rsidR="00ED64C6" w:rsidRDefault="00ED64C6" w:rsidP="00ED64C6">
      <w:r>
        <w:rPr>
          <w:noProof/>
        </w:rPr>
        <w:drawing>
          <wp:inline distT="0" distB="0" distL="0" distR="0" wp14:anchorId="550CBB39" wp14:editId="64775F88">
            <wp:extent cx="5274310" cy="313309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49609" w14:textId="77777777" w:rsidR="00ED64C6" w:rsidRPr="00774B02" w:rsidRDefault="00ED64C6" w:rsidP="00ED64C6">
      <w:r w:rsidRPr="00560D80">
        <w:t>sFigure 1. Study f</w:t>
      </w:r>
      <w:r w:rsidRPr="00560D80">
        <w:rPr>
          <w:rFonts w:hint="eastAsia"/>
        </w:rPr>
        <w:t>low</w:t>
      </w:r>
      <w:r w:rsidRPr="00560D80">
        <w:t>chart.</w:t>
      </w:r>
    </w:p>
    <w:p w14:paraId="74BA4BB9" w14:textId="0BF5983C" w:rsidR="00ED64C6" w:rsidRDefault="00ED64C6" w:rsidP="00ED64C6"/>
    <w:p w14:paraId="67DDDD6F" w14:textId="4584DF87" w:rsidR="00ED64C6" w:rsidRDefault="00ED64C6" w:rsidP="00ED64C6"/>
    <w:p w14:paraId="15802466" w14:textId="7001152C" w:rsidR="00ED64C6" w:rsidRDefault="00ED64C6" w:rsidP="00ED64C6"/>
    <w:p w14:paraId="74963B0F" w14:textId="426494E0" w:rsidR="00ED64C6" w:rsidRDefault="00ED64C6" w:rsidP="00ED64C6"/>
    <w:p w14:paraId="27B03AE8" w14:textId="2ED08E7B" w:rsidR="00ED64C6" w:rsidRDefault="00ED64C6" w:rsidP="00ED64C6"/>
    <w:p w14:paraId="11F6C101" w14:textId="4256FF4E" w:rsidR="00ED64C6" w:rsidRDefault="00ED64C6" w:rsidP="00ED64C6"/>
    <w:p w14:paraId="1E8D392A" w14:textId="2AD6D454" w:rsidR="00ED64C6" w:rsidRDefault="00ED64C6" w:rsidP="00ED64C6"/>
    <w:p w14:paraId="0E9C6CB7" w14:textId="220365EC" w:rsidR="00ED64C6" w:rsidRDefault="00ED64C6" w:rsidP="00ED64C6"/>
    <w:p w14:paraId="7769E679" w14:textId="34BBA4B2" w:rsidR="00ED64C6" w:rsidRDefault="00ED64C6" w:rsidP="00ED64C6"/>
    <w:p w14:paraId="1DAA1A81" w14:textId="21C7988A" w:rsidR="00ED64C6" w:rsidRDefault="00ED64C6" w:rsidP="00ED64C6"/>
    <w:p w14:paraId="0133992A" w14:textId="3387881F" w:rsidR="00ED64C6" w:rsidRDefault="00ED64C6" w:rsidP="00ED64C6"/>
    <w:p w14:paraId="717DD903" w14:textId="03FB45F0" w:rsidR="00ED64C6" w:rsidRDefault="00ED64C6" w:rsidP="00ED64C6"/>
    <w:p w14:paraId="59B6AB07" w14:textId="4FCC1724" w:rsidR="00ED64C6" w:rsidRDefault="00ED64C6" w:rsidP="00ED64C6"/>
    <w:p w14:paraId="63A0939F" w14:textId="224C28E9" w:rsidR="00ED64C6" w:rsidRDefault="00ED64C6" w:rsidP="00ED64C6"/>
    <w:p w14:paraId="5ECA2691" w14:textId="0C368429" w:rsidR="00ED64C6" w:rsidRDefault="00ED64C6" w:rsidP="00ED64C6"/>
    <w:p w14:paraId="2278D98F" w14:textId="113F136D" w:rsidR="00ED64C6" w:rsidRDefault="00ED64C6" w:rsidP="00ED64C6"/>
    <w:p w14:paraId="3BD8F339" w14:textId="0CF79525" w:rsidR="00ED64C6" w:rsidRDefault="00ED64C6" w:rsidP="00ED64C6"/>
    <w:p w14:paraId="11217234" w14:textId="4B26EC7D" w:rsidR="00ED64C6" w:rsidRDefault="00ED64C6" w:rsidP="00ED64C6"/>
    <w:p w14:paraId="2F4B48B5" w14:textId="763124A9" w:rsidR="00ED64C6" w:rsidRDefault="00ED64C6" w:rsidP="00ED64C6"/>
    <w:p w14:paraId="56587096" w14:textId="19E41AD0" w:rsidR="00ED64C6" w:rsidRDefault="00ED64C6" w:rsidP="00ED64C6"/>
    <w:p w14:paraId="5EE55BC0" w14:textId="1FFDCBD0" w:rsidR="00ED64C6" w:rsidRDefault="00ED64C6" w:rsidP="00ED64C6"/>
    <w:p w14:paraId="6680B617" w14:textId="72D66DCA" w:rsidR="00ED64C6" w:rsidRDefault="00ED64C6" w:rsidP="00ED64C6"/>
    <w:p w14:paraId="273ECBA1" w14:textId="2F16B309" w:rsidR="00ED64C6" w:rsidRDefault="00ED64C6" w:rsidP="00ED64C6"/>
    <w:p w14:paraId="14DF280E" w14:textId="50105503" w:rsidR="00ED64C6" w:rsidRDefault="00ED64C6" w:rsidP="00ED64C6"/>
    <w:p w14:paraId="1D9A2936" w14:textId="3E2BBD48" w:rsidR="00ED64C6" w:rsidRDefault="00ED64C6" w:rsidP="00ED64C6"/>
    <w:p w14:paraId="2F0943A1" w14:textId="1174547A" w:rsidR="00ED64C6" w:rsidRDefault="00ED64C6" w:rsidP="00ED64C6"/>
    <w:p w14:paraId="36D98FC2" w14:textId="052E4D8F" w:rsidR="00ED64C6" w:rsidRDefault="00ED64C6" w:rsidP="00ED64C6"/>
    <w:p w14:paraId="5C6215A1" w14:textId="70848C36" w:rsidR="00B82E71" w:rsidRDefault="00FB7FD6" w:rsidP="00ED64C6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6497ABC" wp14:editId="669FDB0B">
            <wp:extent cx="5274310" cy="571754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1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0D80">
        <w:t xml:space="preserve"> </w:t>
      </w:r>
      <w:r w:rsidR="00D911F0" w:rsidRPr="00560D80">
        <w:t xml:space="preserve">sFigure </w:t>
      </w:r>
      <w:r w:rsidR="00D911F0">
        <w:t>2</w:t>
      </w:r>
      <w:r w:rsidR="00D911F0" w:rsidRPr="00560D80">
        <w:t xml:space="preserve">. </w:t>
      </w:r>
      <w:r w:rsidR="0000232A">
        <w:t xml:space="preserve">Stemness-related genes in TCGA-STAD datasets. </w:t>
      </w:r>
      <w:r w:rsidR="008523E3">
        <w:t>(A) Comparisons</w:t>
      </w:r>
      <w:r w:rsidR="008523E3" w:rsidRPr="00D94A29">
        <w:t xml:space="preserve"> of </w:t>
      </w:r>
      <w:r w:rsidR="008523E3">
        <w:t>SRG</w:t>
      </w:r>
      <w:r w:rsidR="008523E3">
        <w:rPr>
          <w:rFonts w:hint="eastAsia"/>
        </w:rPr>
        <w:t>s</w:t>
      </w:r>
      <w:r w:rsidR="008523E3" w:rsidRPr="00D94A29">
        <w:t xml:space="preserve"> </w:t>
      </w:r>
      <w:r w:rsidR="008523E3">
        <w:t>between tumor and normal tissues</w:t>
      </w:r>
      <w:r w:rsidR="008523E3" w:rsidRPr="00D94A29">
        <w:t>.</w:t>
      </w:r>
      <w:r w:rsidR="008523E3">
        <w:t xml:space="preserve"> </w:t>
      </w:r>
      <w:r w:rsidR="008523E3" w:rsidRPr="00D94A29">
        <w:t xml:space="preserve">(Kruskal-Wallis </w:t>
      </w:r>
      <w:r w:rsidR="00930950">
        <w:t xml:space="preserve">U </w:t>
      </w:r>
      <w:r w:rsidR="008523E3" w:rsidRPr="00D94A29">
        <w:t>test. *p &lt; 0.05; **p &lt; 0.01; ***p &lt; 0.001)</w:t>
      </w:r>
      <w:r w:rsidR="008523E3">
        <w:t xml:space="preserve"> (B) Univariate Cox regression analysis </w:t>
      </w:r>
      <w:r w:rsidR="00031314">
        <w:t>revealed</w:t>
      </w:r>
      <w:r w:rsidR="008523E3">
        <w:t xml:space="preserve"> </w:t>
      </w:r>
      <w:r w:rsidR="00B77431">
        <w:t>SRG</w:t>
      </w:r>
      <w:r w:rsidR="00B77431">
        <w:rPr>
          <w:rFonts w:hint="eastAsia"/>
        </w:rPr>
        <w:t>s</w:t>
      </w:r>
      <w:r w:rsidR="008523E3">
        <w:t xml:space="preserve"> with prognosis-predictive value in </w:t>
      </w:r>
      <w:r w:rsidR="00031314">
        <w:t>TCGA</w:t>
      </w:r>
      <w:r w:rsidR="008523E3">
        <w:t xml:space="preserve"> cohort</w:t>
      </w:r>
      <w:r>
        <w:t>(p</w:t>
      </w:r>
      <w:r w:rsidR="00666DA4" w:rsidRPr="00666DA4">
        <w:rPr>
          <w:rFonts w:hint="eastAsia"/>
        </w:rPr>
        <w:t>≤</w:t>
      </w:r>
      <w:r>
        <w:t>0.05)</w:t>
      </w:r>
      <w:r w:rsidR="008523E3">
        <w:t>.</w:t>
      </w:r>
    </w:p>
    <w:p w14:paraId="230BF75E" w14:textId="77777777" w:rsidR="00D63E3A" w:rsidRDefault="00D63E3A" w:rsidP="00D63E3A">
      <w:pPr>
        <w:jc w:val="center"/>
      </w:pPr>
      <w:r>
        <w:rPr>
          <w:noProof/>
        </w:rPr>
        <w:lastRenderedPageBreak/>
        <w:drawing>
          <wp:inline distT="0" distB="0" distL="0" distR="0" wp14:anchorId="140AB68B" wp14:editId="7A09C19E">
            <wp:extent cx="5274310" cy="57143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1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3E9D7" w14:textId="57B44186" w:rsidR="00ED64C6" w:rsidRPr="00ED64C6" w:rsidRDefault="00D63E3A" w:rsidP="00D63E3A">
      <w:r w:rsidRPr="00560D80">
        <w:t xml:space="preserve">sFigure </w:t>
      </w:r>
      <w:r w:rsidR="00436C67">
        <w:t>3</w:t>
      </w:r>
      <w:r w:rsidRPr="00560D80">
        <w:t xml:space="preserve">. Establishment of the </w:t>
      </w:r>
      <w:r w:rsidRPr="00560D80">
        <w:rPr>
          <w:rFonts w:ascii="等线" w:eastAsia="等线" w:hAnsi="等线" w:cs="Times New Roman"/>
        </w:rPr>
        <w:t>DEsrlncRNA</w:t>
      </w:r>
      <w:r w:rsidRPr="00560D80">
        <w:t xml:space="preserve">-based signature by </w:t>
      </w:r>
      <w:r>
        <w:t xml:space="preserve">the </w:t>
      </w:r>
      <w:r w:rsidRPr="00560D80">
        <w:t xml:space="preserve">Cox and Lasso regression algorithms. (A and B) </w:t>
      </w:r>
      <w:r w:rsidRPr="00560D80">
        <w:rPr>
          <w:rFonts w:ascii="等线" w:eastAsia="等线" w:hAnsi="等线" w:cs="Times New Roman"/>
        </w:rPr>
        <w:t>Twenty-six</w:t>
      </w:r>
      <w:r w:rsidRPr="00560D80">
        <w:t xml:space="preserve"> out of 57 DEsrlncRNA pairs derived from the prior Cox regression analysis were </w:t>
      </w:r>
      <w:r w:rsidRPr="00560D80">
        <w:rPr>
          <w:rFonts w:hint="eastAsia"/>
        </w:rPr>
        <w:t>c</w:t>
      </w:r>
      <w:r w:rsidRPr="00560D80">
        <w:t xml:space="preserve">ollected to further conduct Lasso regression </w:t>
      </w:r>
      <w:r>
        <w:t>analysis</w:t>
      </w:r>
      <w:r w:rsidRPr="00560D80">
        <w:t xml:space="preserve">. (C) Forest maps </w:t>
      </w:r>
      <w:r w:rsidRPr="00560D80">
        <w:rPr>
          <w:rFonts w:ascii="等线" w:eastAsia="等线" w:hAnsi="等线" w:cs="Times New Roman"/>
        </w:rPr>
        <w:t>show</w:t>
      </w:r>
      <w:r w:rsidRPr="00560D80">
        <w:t xml:space="preserve"> the results of the univariate Cox regression analysis.</w:t>
      </w:r>
    </w:p>
    <w:sectPr w:rsidR="00ED64C6" w:rsidRPr="00ED6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F45D1" w14:textId="77777777" w:rsidR="0033616E" w:rsidRDefault="0033616E" w:rsidP="00ED64C6">
      <w:r>
        <w:separator/>
      </w:r>
    </w:p>
  </w:endnote>
  <w:endnote w:type="continuationSeparator" w:id="0">
    <w:p w14:paraId="6FEACA02" w14:textId="77777777" w:rsidR="0033616E" w:rsidRDefault="0033616E" w:rsidP="00ED6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0BABD" w14:textId="77777777" w:rsidR="0033616E" w:rsidRDefault="0033616E" w:rsidP="00ED64C6">
      <w:r>
        <w:separator/>
      </w:r>
    </w:p>
  </w:footnote>
  <w:footnote w:type="continuationSeparator" w:id="0">
    <w:p w14:paraId="5998624F" w14:textId="77777777" w:rsidR="0033616E" w:rsidRDefault="0033616E" w:rsidP="00ED6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21A"/>
    <w:rsid w:val="0000232A"/>
    <w:rsid w:val="00031314"/>
    <w:rsid w:val="001E221A"/>
    <w:rsid w:val="0033616E"/>
    <w:rsid w:val="00400458"/>
    <w:rsid w:val="00436833"/>
    <w:rsid w:val="00436C67"/>
    <w:rsid w:val="004F5640"/>
    <w:rsid w:val="00666DA4"/>
    <w:rsid w:val="007C3B15"/>
    <w:rsid w:val="008523E3"/>
    <w:rsid w:val="00930950"/>
    <w:rsid w:val="00B77431"/>
    <w:rsid w:val="00B82E71"/>
    <w:rsid w:val="00D63E3A"/>
    <w:rsid w:val="00D911F0"/>
    <w:rsid w:val="00EC5058"/>
    <w:rsid w:val="00ED64C6"/>
    <w:rsid w:val="00FB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7ED31"/>
  <w15:chartTrackingRefBased/>
  <w15:docId w15:val="{885890EC-1237-4ECE-8108-FF0AA721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4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4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qi liu</dc:creator>
  <cp:keywords/>
  <dc:description/>
  <cp:lastModifiedBy>meiqi liu</cp:lastModifiedBy>
  <cp:revision>22</cp:revision>
  <dcterms:created xsi:type="dcterms:W3CDTF">2021-05-21T10:21:00Z</dcterms:created>
  <dcterms:modified xsi:type="dcterms:W3CDTF">2021-07-24T07:47:00Z</dcterms:modified>
</cp:coreProperties>
</file>